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C8DA1">
      <w:pPr>
        <w:pStyle w:val="52"/>
        <w:rPr>
          <w:rFonts w:cs="Times New Roman"/>
          <w:szCs w:val="24"/>
        </w:rPr>
      </w:pPr>
      <w:r>
        <w:t>Supplementary Material</w:t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Gene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nformation and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rimer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quence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0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2273"/>
        <w:gridCol w:w="5719"/>
      </w:tblGrid>
      <w:tr w14:paraId="42DE4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0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BC2046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ene name</w:t>
            </w:r>
          </w:p>
        </w:tc>
        <w:tc>
          <w:tcPr>
            <w:tcW w:w="113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5B72E2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gin number</w:t>
            </w:r>
          </w:p>
        </w:tc>
        <w:tc>
          <w:tcPr>
            <w:tcW w:w="286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7B39A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Primer sequence (5 '—3')(Forward/Reverse)</w:t>
            </w:r>
          </w:p>
        </w:tc>
      </w:tr>
      <w:tr w14:paraId="0B31D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51E0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MnSOD-F</w:t>
            </w:r>
          </w:p>
        </w:tc>
        <w:tc>
          <w:tcPr>
            <w:tcW w:w="113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E08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897935</w:t>
            </w:r>
          </w:p>
        </w:tc>
        <w:tc>
          <w:tcPr>
            <w:tcW w:w="286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635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AAGATGAATGCTGAGGGTG</w:t>
            </w:r>
          </w:p>
        </w:tc>
      </w:tr>
      <w:tr w14:paraId="2E3ED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BE6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MnSOD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76C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897935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4AA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TGCCAAGCAAAGGAACTAA</w:t>
            </w:r>
          </w:p>
        </w:tc>
      </w:tr>
      <w:tr w14:paraId="0AD88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B4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SOD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169C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897935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194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CGATGCTGCTGCCTCTGTC</w:t>
            </w:r>
          </w:p>
        </w:tc>
      </w:tr>
      <w:tr w14:paraId="04259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8A9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SOD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11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897935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38E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CTCCGCCGTTGAACTTGAT</w:t>
            </w:r>
          </w:p>
        </w:tc>
      </w:tr>
      <w:tr w14:paraId="202D1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475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GEL12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E1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32771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FA9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AACGGGAAAGCCGATGAGA</w:t>
            </w:r>
          </w:p>
        </w:tc>
      </w:tr>
      <w:tr w14:paraId="53E13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9B5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GEL12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EC1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32771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791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TAAGCCGCACCACCGAACT</w:t>
            </w:r>
          </w:p>
        </w:tc>
      </w:tr>
      <w:tr w14:paraId="13E4A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796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5CS1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16C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57998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8F5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TGTCGGGACTCTGTTTCATC</w:t>
            </w:r>
          </w:p>
        </w:tc>
      </w:tr>
      <w:tr w14:paraId="5D4AE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4DA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5CS1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6BE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57998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6D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TCATCCTGAGCAGCGGTAA</w:t>
            </w:r>
          </w:p>
        </w:tc>
      </w:tr>
      <w:tr w14:paraId="5E86D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19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5CS2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A3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40896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E84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TTCGGTTCCCATCGGTTCT</w:t>
            </w:r>
          </w:p>
        </w:tc>
      </w:tr>
      <w:tr w14:paraId="0F667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716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5CS2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45E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40896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FCD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TCGTGCAAGCCATCGAGCT</w:t>
            </w:r>
          </w:p>
        </w:tc>
      </w:tr>
      <w:tr w14:paraId="3B52F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BB7D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cAPX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7E0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59060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05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AAGTGTTACCCAACTGTGAGCG</w:t>
            </w:r>
          </w:p>
        </w:tc>
      </w:tr>
      <w:tr w14:paraId="271E7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3E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cAPX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15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59060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A9F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GAGAAGTCTGACGGCGATAT</w:t>
            </w:r>
          </w:p>
        </w:tc>
      </w:tr>
      <w:tr w14:paraId="51758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263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E6F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01676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F02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TGGTGGTCAAGCAGTGGCG</w:t>
            </w:r>
          </w:p>
        </w:tc>
      </w:tr>
      <w:tr w14:paraId="3DB31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2484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D01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01676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834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AGGTTCAGTCGGTGTCTCG</w:t>
            </w:r>
          </w:p>
        </w:tc>
      </w:tr>
      <w:tr w14:paraId="15A6C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2DFA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3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415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23401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091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TGCTCACATCGCCGTTCACA</w:t>
            </w:r>
          </w:p>
        </w:tc>
      </w:tr>
      <w:tr w14:paraId="5CA71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52C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3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EF8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23401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A08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TCACGTCGCTTCTTCCCTTG</w:t>
            </w:r>
          </w:p>
        </w:tc>
      </w:tr>
      <w:tr w14:paraId="291CA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45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9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174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60202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D52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TTTCGGTTTGCCGTTCTGG</w:t>
            </w:r>
          </w:p>
        </w:tc>
      </w:tr>
      <w:tr w14:paraId="6A5AA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43E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PPO-9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126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LOC107960202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B4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TCGTTTCGTGTTCGTCCTCA</w:t>
            </w:r>
          </w:p>
        </w:tc>
      </w:tr>
      <w:tr w14:paraId="053D8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AF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</w:t>
            </w:r>
            <w:r>
              <w:rPr>
                <w:rStyle w:val="54"/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UB7-F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5DB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817504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258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AAGGCATTCCACCTGACCAAC</w:t>
            </w:r>
          </w:p>
        </w:tc>
      </w:tr>
      <w:tr w14:paraId="6E7BA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6E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Gh</w:t>
            </w:r>
            <w:r>
              <w:rPr>
                <w:rStyle w:val="54"/>
                <w:rFonts w:hint="eastAsia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UB7-R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C7A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817504</w:t>
            </w:r>
          </w:p>
        </w:tc>
        <w:tc>
          <w:tcPr>
            <w:tcW w:w="28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4244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  <w:t>CTTGACCTTCTTCTTCTTGTGCTTG</w:t>
            </w:r>
          </w:p>
        </w:tc>
      </w:tr>
    </w:tbl>
    <w:p w14:paraId="70830A1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677479D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9CA543D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B9C288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4430381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1C4E81E">
      <w:pPr>
        <w:keepNext w:val="0"/>
        <w:keepLines w:val="0"/>
        <w:widowControl/>
        <w:suppressLineNumbers w:val="0"/>
        <w:jc w:val="center"/>
        <w:textAlignment w:val="center"/>
      </w:pPr>
      <w:r>
        <w:drawing>
          <wp:inline distT="0" distB="0" distL="114300" distR="114300">
            <wp:extent cx="4038600" cy="3024505"/>
            <wp:effectExtent l="0" t="0" r="0" b="1079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0245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C27FBD9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7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orrelation analysis between eleven traits (Pearson correlation coefficient). Note: RGP, relative germinative potential; RGR, relative germination rate; RGI, relative germination index; RRL, relative radicle length; RRFW, Relative root fresh weight; RVI, relative vigor index; Pn, net photosynthetic rate; Tr, transpiration rate; Ci, intercellular CO2 concentration; Gs, stomatal conductance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dicate significant correlations at the 0.05 and 0.01 level, respectively.</w:t>
      </w:r>
    </w:p>
    <w:p w14:paraId="78F7A64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A5008B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F918F5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05499E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5E900B6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5A73643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Variance analysi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ven indicator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under drought stress</w:t>
      </w:r>
    </w:p>
    <w:tbl>
      <w:tblPr>
        <w:tblStyle w:val="20"/>
        <w:tblW w:w="4997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534"/>
        <w:gridCol w:w="1116"/>
        <w:gridCol w:w="1116"/>
        <w:gridCol w:w="1149"/>
        <w:gridCol w:w="1149"/>
        <w:gridCol w:w="1150"/>
        <w:gridCol w:w="1150"/>
        <w:gridCol w:w="1150"/>
        <w:gridCol w:w="1150"/>
        <w:gridCol w:w="1026"/>
        <w:gridCol w:w="1026"/>
        <w:gridCol w:w="1150"/>
      </w:tblGrid>
      <w:tr w14:paraId="2036EC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32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E7B93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Source</w:t>
            </w:r>
          </w:p>
        </w:tc>
        <w:tc>
          <w:tcPr>
            <w:tcW w:w="197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65F124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DF</w:t>
            </w:r>
          </w:p>
        </w:tc>
        <w:tc>
          <w:tcPr>
            <w:tcW w:w="388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6AD26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GP</w:t>
            </w:r>
          </w:p>
        </w:tc>
        <w:tc>
          <w:tcPr>
            <w:tcW w:w="388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B6CE60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GR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1868E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GI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D060D1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RL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4902A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RFW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E0B90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RVI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30438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Pn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6CC13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Tr</w:t>
            </w:r>
          </w:p>
        </w:tc>
        <w:tc>
          <w:tcPr>
            <w:tcW w:w="375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DC3882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Ci</w:t>
            </w:r>
          </w:p>
        </w:tc>
        <w:tc>
          <w:tcPr>
            <w:tcW w:w="375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5F9B1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Gs</w:t>
            </w:r>
          </w:p>
        </w:tc>
        <w:tc>
          <w:tcPr>
            <w:tcW w:w="42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AF20B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SPAD</w:t>
            </w:r>
          </w:p>
        </w:tc>
      </w:tr>
      <w:tr w14:paraId="330451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33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14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G</w:t>
            </w:r>
          </w:p>
        </w:tc>
        <w:tc>
          <w:tcPr>
            <w:tcW w:w="19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B58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38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99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8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8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533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24D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7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2A7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6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331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0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D2F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1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E6A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0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349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7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E54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2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7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2E06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8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7EB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29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</w:tr>
      <w:tr w14:paraId="5FAFC5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3FB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T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1C0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CEC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28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B0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8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75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53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D4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17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56F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45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A2E6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896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45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7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A8B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09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CFB4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ns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480F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ns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B51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4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</w:tr>
      <w:tr w14:paraId="57CA14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8E6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G×T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FB1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F53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4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233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7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25F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AEC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C68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45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D7E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97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CAC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38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70C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ns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80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6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5F3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7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DCC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8.13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**</w:t>
            </w:r>
            <w:bookmarkEnd w:id="0"/>
          </w:p>
        </w:tc>
      </w:tr>
      <w:tr w14:paraId="400851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A5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 xml:space="preserve">Error 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CA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A44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8A3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5D9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6BC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A48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55E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BFA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85D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6A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570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E1D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CBF44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222D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 xml:space="preserve">Total 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BC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23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634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971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7AB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54C2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3F4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6DAF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1CE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2A0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24B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89C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B754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 w14:paraId="4B32E1C6">
      <w:pPr>
        <w:keepNext/>
        <w:jc w:val="both"/>
        <w:rPr>
          <w:rFonts w:hint="default"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te: RGP, relative germinative potential; RGR, relative germination rate; RGI, relative germination index; RRL, relative radicle length; RRFW, Relative root fresh weight; RVI, relative vigor index; Pn, net photosynthetic rate; Tr, transpiration rate; Ci, intercellular CO2 concentration; Gs, stomatal conductance.</w:t>
      </w:r>
      <w:r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 xml:space="preserve">**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dicate significant correlations at the 0.01 level</w:t>
      </w:r>
      <w:r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and ns (non-significant).</w:t>
      </w:r>
    </w:p>
    <w:p w14:paraId="3DFD8C04">
      <w:pPr>
        <w:spacing w:before="240"/>
      </w:pPr>
    </w:p>
    <w:p w14:paraId="0BBFC804">
      <w:pPr>
        <w:spacing w:before="240"/>
      </w:pPr>
    </w:p>
    <w:p w14:paraId="7DE7B385">
      <w:pPr>
        <w:spacing w:before="240"/>
      </w:pPr>
    </w:p>
    <w:p w14:paraId="0C59E828">
      <w:pPr>
        <w:spacing w:before="240"/>
      </w:pPr>
    </w:p>
    <w:p w14:paraId="1DC0AD81">
      <w:pPr>
        <w:spacing w:before="240"/>
      </w:pPr>
    </w:p>
    <w:p w14:paraId="180F5F62">
      <w:pPr>
        <w:spacing w:before="240"/>
      </w:pPr>
    </w:p>
    <w:p w14:paraId="5091C7F1">
      <w:pPr>
        <w:spacing w:before="240"/>
        <w:sectPr>
          <w:type w:val="continuous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14439917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ncipal component analysis of drought resistance coefficients for eleven indicators</w:t>
      </w:r>
    </w:p>
    <w:tbl>
      <w:tblPr>
        <w:tblStyle w:val="20"/>
        <w:tblW w:w="607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154"/>
        <w:gridCol w:w="1547"/>
      </w:tblGrid>
      <w:tr w14:paraId="5D61BD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74" w:type="dxa"/>
            <w:vMerge w:val="restar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AB20B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cators</w:t>
            </w:r>
          </w:p>
        </w:tc>
        <w:tc>
          <w:tcPr>
            <w:tcW w:w="2701" w:type="dxa"/>
            <w:gridSpan w:val="2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26E15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 Component (PC)</w:t>
            </w:r>
          </w:p>
        </w:tc>
      </w:tr>
      <w:tr w14:paraId="275A01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74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919907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6273A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1</w:t>
            </w:r>
          </w:p>
        </w:tc>
        <w:tc>
          <w:tcPr>
            <w:tcW w:w="154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83E92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2</w:t>
            </w:r>
          </w:p>
        </w:tc>
      </w:tr>
      <w:tr w14:paraId="6D2C53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33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germination potential</w:t>
            </w:r>
          </w:p>
        </w:tc>
        <w:tc>
          <w:tcPr>
            <w:tcW w:w="115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3E07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154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094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9</w:t>
            </w:r>
          </w:p>
        </w:tc>
      </w:tr>
      <w:tr w14:paraId="36D823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B730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lative germination rat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341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A1A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5</w:t>
            </w:r>
          </w:p>
        </w:tc>
      </w:tr>
      <w:tr w14:paraId="32FEFC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494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germination index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10F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6C6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1</w:t>
            </w:r>
          </w:p>
        </w:tc>
      </w:tr>
      <w:tr w14:paraId="46D4D7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B6D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radicle length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91C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F62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9</w:t>
            </w:r>
          </w:p>
        </w:tc>
      </w:tr>
      <w:tr w14:paraId="088381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D7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root fresh weight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8C0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F1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</w:tc>
      </w:tr>
      <w:tr w14:paraId="59634C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E1D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vigor index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5F6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EB8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9</w:t>
            </w:r>
          </w:p>
        </w:tc>
      </w:tr>
      <w:tr w14:paraId="44EF5A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CFF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s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E1B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47E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</w:tr>
      <w:tr w14:paraId="26832C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F2D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 photosynthetic rat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391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ACF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 w14:paraId="1344D9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5BC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iration rat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F9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57F6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58B35E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2CF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cellular CO2 concentration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3D6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5319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</w:t>
            </w:r>
          </w:p>
        </w:tc>
      </w:tr>
      <w:tr w14:paraId="2205B8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8F7C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matal conductanc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1075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5D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</w:tr>
      <w:tr w14:paraId="46F67B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BB1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genvalu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14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AD8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</w:tr>
      <w:tr w14:paraId="5F442D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E94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ibution %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73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1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5D9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23</w:t>
            </w:r>
          </w:p>
        </w:tc>
      </w:tr>
      <w:tr w14:paraId="62CD08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A6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Contribution %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EFB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1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08F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335</w:t>
            </w:r>
          </w:p>
        </w:tc>
      </w:tr>
    </w:tbl>
    <w:p w14:paraId="65DBA011">
      <w:pPr>
        <w:spacing w:before="240"/>
      </w:pPr>
    </w:p>
    <w:sectPr>
      <w:type w:val="continuous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B7288D"/>
    <w:rsid w:val="07B03F0E"/>
    <w:rsid w:val="0FF97D56"/>
    <w:rsid w:val="162213D4"/>
    <w:rsid w:val="17DB2585"/>
    <w:rsid w:val="18B60731"/>
    <w:rsid w:val="40580B76"/>
    <w:rsid w:val="44154978"/>
    <w:rsid w:val="59424076"/>
    <w:rsid w:val="65C139AC"/>
    <w:rsid w:val="686457A3"/>
    <w:rsid w:val="788169AD"/>
    <w:rsid w:val="7A9C58EA"/>
    <w:rsid w:val="7F3F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0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40</Words>
  <Characters>2607</Characters>
  <Lines>6</Lines>
  <Paragraphs>1</Paragraphs>
  <TotalTime>4</TotalTime>
  <ScaleCrop>false</ScaleCrop>
  <LinksUpToDate>false</LinksUpToDate>
  <CharactersWithSpaces>27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有武</cp:lastModifiedBy>
  <cp:lastPrinted>2013-10-03T12:51:00Z</cp:lastPrinted>
  <dcterms:modified xsi:type="dcterms:W3CDTF">2025-12-20T12:36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BjOWI0NDJmNzY1MTUwNzRiNWQxMmQyZjJlOWExMTQiLCJ1c2VySWQiOiI2ODM5OTgxOD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7252B4803A0440F8B8D96C210834E1E0_13</vt:lpwstr>
  </property>
</Properties>
</file>